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35A" w:rsidRPr="00826499" w:rsidRDefault="00ED435A" w:rsidP="00ED435A">
      <w:pPr>
        <w:suppressLineNumbers/>
        <w:spacing w:before="240" w:after="120"/>
        <w:jc w:val="center"/>
        <w:rPr>
          <w:i/>
          <w:kern w:val="0"/>
          <w:sz w:val="32"/>
          <w:szCs w:val="32"/>
          <w:lang w:eastAsia="en-US"/>
        </w:rPr>
      </w:pPr>
      <w:r w:rsidRPr="00826499">
        <w:rPr>
          <w:b/>
          <w:i/>
          <w:kern w:val="0"/>
          <w:sz w:val="32"/>
          <w:szCs w:val="32"/>
          <w:lang w:eastAsia="en-US"/>
        </w:rPr>
        <w:t>Supplementary Material</w:t>
      </w:r>
    </w:p>
    <w:p w:rsidR="00ED435A" w:rsidRPr="00826499" w:rsidRDefault="00ED435A" w:rsidP="00ED435A">
      <w:pPr>
        <w:jc w:val="center"/>
        <w:rPr>
          <w:b/>
          <w:sz w:val="32"/>
          <w:szCs w:val="32"/>
        </w:rPr>
      </w:pPr>
      <w:r w:rsidRPr="00ED435A">
        <w:rPr>
          <w:b/>
          <w:sz w:val="32"/>
          <w:szCs w:val="32"/>
        </w:rPr>
        <w:t>The Top-100 Highly Cited Original Articles on Immunotherapy for Childhood Leukemia</w:t>
      </w:r>
    </w:p>
    <w:p w:rsidR="00ED435A" w:rsidRDefault="00ED435A" w:rsidP="00ED435A">
      <w:pPr>
        <w:rPr>
          <w:sz w:val="24"/>
          <w:szCs w:val="24"/>
        </w:rPr>
      </w:pPr>
    </w:p>
    <w:p w:rsidR="00F05C84" w:rsidRPr="00ED435A" w:rsidRDefault="00F05C84" w:rsidP="00ED435A">
      <w:pPr>
        <w:rPr>
          <w:b/>
          <w:sz w:val="24"/>
          <w:szCs w:val="24"/>
        </w:rPr>
      </w:pPr>
      <w:r w:rsidRPr="00F05C84">
        <w:rPr>
          <w:b/>
          <w:bCs w:val="0"/>
          <w:kern w:val="0"/>
          <w:sz w:val="24"/>
          <w:szCs w:val="24"/>
        </w:rPr>
        <w:t>Qing Zhong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1</w:t>
      </w:r>
      <w:r w:rsidRPr="00F05C84">
        <w:rPr>
          <w:b/>
          <w:bCs w:val="0"/>
          <w:kern w:val="0"/>
          <w:sz w:val="24"/>
          <w:szCs w:val="24"/>
        </w:rPr>
        <w:t>, Bing-Hui Li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2,3</w:t>
      </w:r>
      <w:r w:rsidRPr="00F05C84">
        <w:rPr>
          <w:b/>
          <w:bCs w:val="0"/>
          <w:kern w:val="0"/>
          <w:sz w:val="24"/>
          <w:szCs w:val="24"/>
        </w:rPr>
        <w:t>, Qi-Qi Zhu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1</w:t>
      </w:r>
      <w:r w:rsidRPr="00F05C84">
        <w:rPr>
          <w:b/>
          <w:bCs w:val="0"/>
          <w:kern w:val="0"/>
          <w:sz w:val="24"/>
          <w:szCs w:val="24"/>
        </w:rPr>
        <w:t>, Zhi-Min Zhang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1</w:t>
      </w:r>
      <w:r w:rsidRPr="00F05C84">
        <w:rPr>
          <w:b/>
          <w:bCs w:val="0"/>
          <w:kern w:val="0"/>
          <w:sz w:val="24"/>
          <w:szCs w:val="24"/>
        </w:rPr>
        <w:t>, Zhi-Hao Zou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1</w:t>
      </w:r>
      <w:r w:rsidRPr="00F05C84">
        <w:rPr>
          <w:b/>
          <w:bCs w:val="0"/>
          <w:kern w:val="0"/>
          <w:sz w:val="24"/>
          <w:szCs w:val="24"/>
        </w:rPr>
        <w:t>, Ying-Hui Jin</w:t>
      </w:r>
      <w:r w:rsidRPr="00F05C84">
        <w:rPr>
          <w:b/>
          <w:bCs w:val="0"/>
          <w:kern w:val="0"/>
          <w:sz w:val="24"/>
          <w:szCs w:val="24"/>
          <w:vertAlign w:val="superscript"/>
        </w:rPr>
        <w:t>1,2*</w:t>
      </w:r>
    </w:p>
    <w:p w:rsidR="00F05C84" w:rsidRDefault="00F05C84" w:rsidP="00ED435A">
      <w:pPr>
        <w:widowControl w:val="0"/>
        <w:rPr>
          <w:b/>
          <w:sz w:val="24"/>
          <w:szCs w:val="24"/>
          <w:vertAlign w:val="superscript"/>
        </w:rPr>
      </w:pPr>
      <w:bookmarkStart w:id="0" w:name="_GoBack"/>
      <w:bookmarkEnd w:id="0"/>
    </w:p>
    <w:p w:rsidR="00ED435A" w:rsidRDefault="00ED435A" w:rsidP="006A4633">
      <w:pPr>
        <w:widowControl w:val="0"/>
        <w:rPr>
          <w:sz w:val="24"/>
          <w:szCs w:val="24"/>
        </w:rPr>
      </w:pPr>
      <w:r w:rsidRPr="00826499">
        <w:rPr>
          <w:b/>
          <w:sz w:val="24"/>
          <w:szCs w:val="24"/>
          <w:vertAlign w:val="superscript"/>
        </w:rPr>
        <w:t>*</w:t>
      </w:r>
      <w:r w:rsidRPr="00826499">
        <w:rPr>
          <w:rFonts w:ascii="Calibri" w:hAnsi="Calibri"/>
          <w:szCs w:val="22"/>
        </w:rPr>
        <w:t xml:space="preserve"> </w:t>
      </w:r>
      <w:r w:rsidRPr="00826499">
        <w:rPr>
          <w:b/>
          <w:sz w:val="24"/>
          <w:szCs w:val="24"/>
        </w:rPr>
        <w:t>Correspondence:</w:t>
      </w:r>
      <w:r w:rsidRPr="00734F57">
        <w:t xml:space="preserve"> </w:t>
      </w:r>
      <w:r w:rsidR="00F05C84" w:rsidRPr="00F05C84">
        <w:rPr>
          <w:bCs w:val="0"/>
          <w:sz w:val="24"/>
          <w:szCs w:val="24"/>
        </w:rPr>
        <w:t>Ying-Hui Jin</w:t>
      </w:r>
      <w:r w:rsidR="006A4633">
        <w:rPr>
          <w:bCs w:val="0"/>
          <w:sz w:val="24"/>
          <w:szCs w:val="24"/>
        </w:rPr>
        <w:t xml:space="preserve">: </w:t>
      </w:r>
      <w:r w:rsidR="00F05C84" w:rsidRPr="00F05C84">
        <w:rPr>
          <w:bCs w:val="0"/>
          <w:sz w:val="24"/>
          <w:szCs w:val="24"/>
        </w:rPr>
        <w:t>E-mail: jinyinghuiebm@163.com</w:t>
      </w:r>
    </w:p>
    <w:p w:rsidR="00ED435A" w:rsidRPr="00826499" w:rsidRDefault="00ED435A" w:rsidP="00ED435A">
      <w:pPr>
        <w:rPr>
          <w:sz w:val="24"/>
          <w:szCs w:val="24"/>
        </w:rPr>
      </w:pPr>
    </w:p>
    <w:p w:rsidR="00ED435A" w:rsidRPr="0083741C" w:rsidRDefault="00ED435A" w:rsidP="00ED435A">
      <w:pPr>
        <w:rPr>
          <w:sz w:val="20"/>
          <w:szCs w:val="20"/>
        </w:rPr>
      </w:pPr>
      <w:r w:rsidRPr="0083741C">
        <w:rPr>
          <w:b/>
          <w:sz w:val="20"/>
          <w:szCs w:val="20"/>
        </w:rPr>
        <w:t>Supplementary TABLE S1</w:t>
      </w:r>
      <w:r w:rsidRPr="0083741C">
        <w:rPr>
          <w:sz w:val="20"/>
          <w:szCs w:val="20"/>
        </w:rPr>
        <w:t xml:space="preserve"> List of The top-100 highly cited original articles on </w:t>
      </w:r>
      <w:r w:rsidRPr="00ED435A">
        <w:rPr>
          <w:sz w:val="20"/>
          <w:szCs w:val="20"/>
        </w:rPr>
        <w:t>Immunotherapy for Childhood Leukemia</w:t>
      </w:r>
      <w:r w:rsidRPr="0083741C">
        <w:rPr>
          <w:sz w:val="20"/>
          <w:szCs w:val="20"/>
        </w:rPr>
        <w:t xml:space="preserve"> ranked according to their total citation counts</w:t>
      </w:r>
      <w:r w:rsidRPr="0083741C">
        <w:rPr>
          <w:sz w:val="20"/>
          <w:szCs w:val="20"/>
          <w:vertAlign w:val="superscript"/>
        </w:rPr>
        <w:t>*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9341"/>
        <w:gridCol w:w="2126"/>
        <w:gridCol w:w="850"/>
        <w:gridCol w:w="907"/>
      </w:tblGrid>
      <w:tr w:rsidR="00ED435A" w:rsidRPr="0083741C" w:rsidTr="00F35BE0"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35A" w:rsidRPr="0083741C" w:rsidRDefault="00ED435A" w:rsidP="00ED43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3741C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9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35A" w:rsidRPr="0083741C" w:rsidRDefault="00ED435A" w:rsidP="00ED43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3741C">
              <w:rPr>
                <w:b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35A" w:rsidRPr="0083741C" w:rsidRDefault="00ED435A" w:rsidP="00ED43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3741C">
              <w:rPr>
                <w:b/>
                <w:sz w:val="20"/>
                <w:szCs w:val="20"/>
              </w:rPr>
              <w:t>Journa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35A" w:rsidRPr="0083741C" w:rsidRDefault="00ED435A" w:rsidP="00ED43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3741C">
              <w:rPr>
                <w:b/>
                <w:sz w:val="20"/>
                <w:szCs w:val="20"/>
              </w:rPr>
              <w:t>Impact factor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35A" w:rsidRPr="0083741C" w:rsidRDefault="00ED435A" w:rsidP="00ED435A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83741C">
              <w:rPr>
                <w:b/>
                <w:sz w:val="20"/>
                <w:szCs w:val="20"/>
              </w:rPr>
              <w:t>Total citation count</w:t>
            </w:r>
          </w:p>
        </w:tc>
      </w:tr>
      <w:tr w:rsidR="00A50AD9" w:rsidRPr="0083741C" w:rsidTr="00F35BE0"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1" w:type="dxa"/>
            <w:tcBorders>
              <w:top w:val="single" w:sz="4" w:space="0" w:color="auto"/>
            </w:tcBorders>
            <w:vAlign w:val="center"/>
          </w:tcPr>
          <w:p w:rsidR="00A50AD9" w:rsidRDefault="00A50AD9" w:rsidP="00A50AD9">
            <w:pPr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iology, Risk Stratification, and Therapy of Pediatric Acute Leukemias: An Upda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clinical oncolog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nvergence of Acquired Mutations and Alternative Splicing of CD19 Enables Resistance to CART-19 Immuno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discover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37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imeric Antigen Receptor Therapy for Cancer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ual review of medicine, vol 65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7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umor Necrosis Factor alpha Blockers and Malignancy in Children Forty-Eight Cases Reported to the Food and Drug Administr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thritis and rheumatism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eatment of Ewing sarcoma family of tumors: Current status and outlook for the future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nd pediatric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22-targeted CAR T cells induce remission in B-ALL that is naive or resistant to CD19-targeted CAR immuno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ure medicin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.621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ow I treat relapsed childhood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ilms' tumor gene WT1: Its oncogenic function and clinical applic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national journal of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T1 in acute leukemia, chronic myelogenous leukemia and myelodysplastic syndrome: therapeutic potential of WT1 targeted therap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lot trial of tumor-specific peptide vaccination and continuous infusion interleukin-2 in patients with recurrent Ewing sarcoma and alveolar rhabdomyosarcoma: An inter-institute NIH stud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dical and pediatric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L-2 activated NK cell immunotherapy of three children after haploidentical stem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cells molecules and disease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20 up-regulation in pediatric B-cell precursor acute lymphoblastic leukemia during induction treatment: setting the stage for anti-CD20 directed immuno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tural killer cell allorecognition of missing self in allogeneic hematopoietic transplantation: a tool for immunotherapy of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opinion in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9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inical implications of PRAME gene expression in childhood acute myeloid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genetics and cytogenetic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B4 (CD244) Signaling by Recombinant Antigen-specific Chimeric Receptors Costimulates Natural Killer Cell Activation to Leukemia and Neuroblastoma Cell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 vivo expansion of highly purified NK cells for immunotherapy after haploidentical stem cell transplantation in childre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inische padiatri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1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dentification of a set of seven genes for the monitoring of minimal residual disease in pediatric acute myeloid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 Future Is Now: Chimeric Antigen Receptors as New Targeted Therapies for Childhood Cancer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rcoplasmic calcium-binding protein is an EF-hand-type protein identified as a new shrimp allerge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allergy and clinical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25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ng-term outcome after haploidentical stem cell transplantation in childre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 cells molecules and disease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dvanced Stage, Increased Lactate Dehydrogenase, and Primary Site, but Not Adolescent Age (&gt;= 15 Years), Are Associated With an Increased Risk of Treatment Failure in Children and Adolescents With Mature B-Cell Non-Hodgkin's Lymphoma: Results of the FAB LMB 96 Stud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clinical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creasing mixed chimerism defines a high-risk group of childhood acute myelogenous leukemia patients after allogeneic stem cell transplantation where pre-emptive immunotherapy may be effective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arly memory phenotypes drive T cell proliferation in patients with pediatric malignanc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ience translational medicin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71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ration of CD3(+)CD56(+) cytokine-induced killer cells and their in vitro cytotoxicity against pediatric cancer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national journal of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munotoxins against CD19 and CD22 are effective in killing precursor-B acute lymphoblastic leukemia cells in vitro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emptive immunotherapy in childhood acute myeloid leukemia for patients showing evidence of mixed chimerism after allogeneic stem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ord blood comprises antigen-experienced T cells specific for maternal minor histocompatibility antigen HA-1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 update on the management of severe idiopathic aplastic anaemia in childre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tish journal of ha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nor leukocyte infusion after hematopoietic stem cell transplantation in patients with juvenile myelomonocy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tectable minimal residual disease before allogeneic hematopoietic stem cell transplantation predicts extremely poor prognosis in children with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diatric blood &amp; cancer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fusions of Allogeneic Natural Killer Cells as Cancer 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inical scale isolation of T cell-depleted CD56(+) donor lymphocytes in childre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mune-based therapies for childhood cancer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ture reviews clinical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65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eatment of SCID/human B cell precursor ALL with anti-CD19 and anti-CD22 immunotoxin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egative depletion of alpha/beta(+) T cells and of CD19+B lymphocytes: A novel frontier to optimize the effect of innate immunity in HLA-mismatched hematopoietic stem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logy letter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mature CD34(+)CD19(-) progenitor/stem cells in TEL/AML1-positive acute lymphoblastic leukemia are genetically and functionally normal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arly lymphocyte recovery post-allogeneic hematopoietic stem cell transplantation is associated with significant graft-versus-leukemia effect without increase in graft-versus-host disease in pediatric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AME gene expression in childhood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genetics and cytogenetic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logeneic Transplantation for Pediatric Acute Lymphoblastic Leukemia: The Emerging Role of Peritransplantation Minimal Residual Disease/Chimerism Monitoring and Novel Chemotherapeutic, Molecular, and Immune Approaches Aimed at Preventing Relapse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y of blood and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84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L-2 Stimulated but Not Unstimulated NK Cells Induce Selective Disappearance of Peripheral Blood Cells: Concomitant Results to a Phase I/II Stud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s on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6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valuation of immunomodulatory treatment based on conventional and lineage-specific chimerism analysis in patients with myeloid malignancies after myeloablative allogeneic hematopoietic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ysis of MYCN-amplified neuroblastoma cells by MYCN peptide-specific cytotoxic T lymphocyt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aploidentical SCT in children: an update and future perspectiv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19-redirected chimeric antigen receptor-modified T cells: a promising immunotherapy for children and adults with B-cell acute lymphoblastic leukemia (ALL)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rapeutic advances in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emptive alloimmune intervention in high-risk pediatric acute lymphoblastic leukemia patients guided by minimal residual disease level before stem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1d expression on B-precursor acute lymphoblastic leukemia subsets with poor prognosi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 investigation into the potential use of serum Hsp70 as a novel tumour biomarker for Hsp90 inhibitor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marker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7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vel agents for the treatment of childhood acute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erapeutic advances in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vel associations between activating killer-cell immunoglobulin-like receptor genes and childhood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arnessing T cells to fight cancer with BiTE (R) antibody constructs - past developments and future direction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mmunological review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21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lationship between minimal residual disease measured by multiparametric flow cytometry prior to allogeneic hematopoietic stem cell transplantation and outcome in children with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atologica-the hematology journal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liminary results of the safety of immunotherapy with gemtuzumab ozogamicin following reduced intensity allogeneic stem cell transplant in children with CD33(+) acute myeloid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5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rgeting Human C-Type Lectin-like Molecule-1 (CLL1) with a Bispecific Antibody for Immunotherapy of Acute Myeloid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gewandte chemie-international edi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10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uman gamma delta Thymocytes Are Functionally Immature and Differentiate into Cytotoxic Type 1 Effector T Cells upon IL-2/IL-15 Signaling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3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pansion of natural killer cells with lytic activity against autologous blasts from adult and pediatric acute lymphoid leukemia patients in complete hematologic remiss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atologica-the hematology journal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arly recipient chimerism testing in the T- and NK-cell lineages for risk assessment of graft rejection in pediatric patients undergoing allogeneic stem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-cell responses against CD19(+) pediatric acute lymphoblastic leukemia mediated by bispecific T-cell engager (BiTE) are regulated contrarily by PD-L1 and CD80/CD86 on leukemic blast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target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ration of Tumor Antigen-Specific T Cell Lines from Pediatric Patients with Acute Lymphoblastic Leukemia-Implications for Immuno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19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C-EB10, an anti-FLT3 monoclonal antibody, prolongs survival and reduces nonobese diabetic/severe combined immunodeficient engraftment of some acute lymphoblastic leukemia cell lines and primary leukemic sampl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1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mune function in children under chemotherapy for standard risk acute lymphoblastic leukaemia - a prospective study of 20 paediatric patient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tish journal of ha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arnessing the Immunotherapy Revolution for the Treatment of Childhood Cancer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cell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.844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ildren with myelodysplastic syndrome (MDS) and increasing mixed chimaerism after allogeneic stem cell transplantation have a poor outcome which can be improved by pre-emptive immunotherap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tish journal of ha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stricted Cell Surface Expression of Receptor Tyrosine Kinase ROR1 in Pediatric B-Lineage Acute Lymphoblastic Leukemia Suggests Targetability with Therapeutic Monoclonal Antibod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s on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6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ternational Working Group consensus response evaluation criteria in lymphoma (RECIL 2017)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nals of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.9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T1 peptide vaccination following allogeneic stem cell transplantation in pediatric leukemic patients with high risk for relapse: successful maintenance of durable remiss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6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Juvenile myelomonocytic leukemia: molecular pathogenesis informs current approaches to therapy and hematopoietic cell transplantatio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ontiers in pediatrics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35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ellular kinetics of CTL019 in relapsed/refractory B-cell acute lymphoblastic leukemia and chronic lymphocy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lternative allogeneic donor sources for transplantation for childhood diseases: Unrelated cord blood and haploidentical family donor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y of blood and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84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ovel targeted drug therapies I for the treatment of childhood acute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 review of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3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cent thymic emigrants and prognosis in T- and B-cell childhood hematopoietic malignanc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national journal of cancer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inical Cancer Advances 2018: Annual Report on Progress Against Cancer From the American Society of Clinical Oncolog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clinical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.3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sk factors and timing of relapse after allogeneic transplantation in pediatric ALL: for whom and when should interventions be tested?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pproved CAR T cell therapies: ice bucket challenges on glaring safety risks and long-term impact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rug discovery toda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84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5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40 activation of BCP-ALL cells generates 11L-10-producing, 11L-12-defective APCs that induce allogeneic T-cell anerg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artially matched related donor peripheral blood progenitor cell transplantation in paediatric patients adding fludarabine and anti-lymphocyte gamma-globulin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ne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9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duced-Intensity Conditioning Regimens for Allogeneic Transplantation in Children with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y of blood and marrow transplantatio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84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dvances in Chimeric Antigen Receptor Immunotherapy for Neuroblastom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scovery medicin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9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7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T1 (WILMS TUMOR 1) PEPTIDE IMMUNOTHERAPY FOR CHILDHOOD RHABDOMYOSARCOMA: A Case Report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diatric hematology and onc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54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dentification of candidate target antigens for antibody-based immunotherapy in childhood B-cell precursor ALL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inische padiatri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 CD70/CD27 Pathway Is Critical for Stimulation of an Effective Cytotoxic T Cell Response against B Cell Precursor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3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elapse of childhood ALL, AML and MDS after allogeneic stem cell transplantation can be prevented by donor lymphocyte infusion in a critical stage of increasing mixed chimerism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linische padiatrie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xtracorporeal photopheresis (photochemotherapy) in the treatment of acute and chronic graft versus host disease: immunological mechanisms and the results from clinical stud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immunology immunotherap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25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n the use of donor-derived iNKT cells for adoptive immunotherapy to prevent leukemia recurrence in pediatric recipients of HLA haploidentical HSCT for hematological malignanc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57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 delta T cell-meciated antibody-dependent cellular cytotoxicity with CD19 antibodies assessed by an impedance-based label-free real-time cytotoxicity assa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ontiers in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511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imerism-directed adoptive immunotherapy in the prevention and treatment of post-transplant relapse of leukemia in childhood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ematologic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linical overview of anti-CD19 BiTE (R) and ex vivo data from anti-CD33 BiTE (R) as examples for retargeting T cells in hematologic malignanc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 immun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8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0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 only proposed T-cell epitope derived from the TEL-AML1 translocation is not naturally processed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 role of stem cell transplantation for chronic myelogenous leukemia in the 21st century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32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erapeutic opportunities for counteracting apoptosis resistance in childhood leuka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ritish journal of ha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128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T1 Peptide Immunotherapy for Cancer in Children and Young Adult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diatric blood &amp; cancer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4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ncer Antigen WT1 Protein-Derived Peptide-Based Treatment of Cancer - Toward the Further Development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medicinal chemistr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6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pdate in childhood acute myeloid leukemia: recent developments in the molecular basis of disease and novel therap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 opinion in hematolog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21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afety and tolerability of allogeneic dendritic cell vaccination with induction of Wilms tumor 1-specific T cells in a pediatric donor and pediatric patient with relapsed leukemia: a case report and review of the literature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therapy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9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nti-CD19 and anti-CD22 monoclonal antibodies increase the effectiveness of chemotherapy in Pre-B acute lymphoblastic leukemia cell lin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 research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1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A Approval Summary: Tocilizumab for Treatment of Chimeric Antigen Receptor T Cell-Induced Severe or Life-Threatening Cytokine Release Syndrome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ncologist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306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D40 ligand-stimulated B cell precursor leukemic cells elicit interferon-gamma production by autologous bone marrow T cells in childhood acute lymphoblastic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gress in chimerism analysis in childhood malignancies - the dilemma of biostatistical considerations and ethical implication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23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ildren's Cancer Group trials of interleukin-2 therapy to prevent relapse of acute myelogenous leukemia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journal from scientific american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/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</w:t>
            </w:r>
          </w:p>
        </w:tc>
      </w:tr>
      <w:tr w:rsidR="00A50AD9" w:rsidRPr="0083741C" w:rsidTr="00F35BE0">
        <w:tc>
          <w:tcPr>
            <w:tcW w:w="724" w:type="dxa"/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341" w:type="dxa"/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ccine therapies for pediatric malignancies</w:t>
            </w:r>
          </w:p>
        </w:tc>
        <w:tc>
          <w:tcPr>
            <w:tcW w:w="2126" w:type="dxa"/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ncer journal</w:t>
            </w:r>
          </w:p>
        </w:tc>
        <w:tc>
          <w:tcPr>
            <w:tcW w:w="850" w:type="dxa"/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19</w:t>
            </w:r>
          </w:p>
        </w:tc>
        <w:tc>
          <w:tcPr>
            <w:tcW w:w="907" w:type="dxa"/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</w:tr>
      <w:tr w:rsidR="00A50AD9" w:rsidRPr="0083741C" w:rsidTr="00F35BE0">
        <w:tc>
          <w:tcPr>
            <w:tcW w:w="724" w:type="dxa"/>
            <w:tcBorders>
              <w:bottom w:val="single" w:sz="4" w:space="0" w:color="auto"/>
            </w:tcBorders>
            <w:vAlign w:val="center"/>
          </w:tcPr>
          <w:p w:rsidR="00A50AD9" w:rsidRPr="0083741C" w:rsidRDefault="00A50AD9" w:rsidP="00A50AD9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83741C">
              <w:rPr>
                <w:rFonts w:hint="eastAsi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41" w:type="dxa"/>
            <w:tcBorders>
              <w:bottom w:val="single" w:sz="4" w:space="0" w:color="auto"/>
            </w:tcBorders>
            <w:vAlign w:val="center"/>
          </w:tcPr>
          <w:p w:rsidR="00A50AD9" w:rsidRDefault="00A50AD9" w:rsidP="00A50AD9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 review of blinatumomab, a novel immunotherap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50AD9" w:rsidRDefault="00A50AD9" w:rsidP="00A50AD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ournal of oncology pharmacy practic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50AD9" w:rsidRDefault="00A50AD9" w:rsidP="00F35BE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0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A50AD9" w:rsidRDefault="00A50AD9" w:rsidP="00A50AD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</w:tr>
    </w:tbl>
    <w:p w:rsidR="00ED435A" w:rsidRPr="008026C4" w:rsidRDefault="00ED435A" w:rsidP="00ED435A">
      <w:pPr>
        <w:rPr>
          <w:sz w:val="24"/>
          <w:szCs w:val="24"/>
        </w:rPr>
      </w:pPr>
      <w:r w:rsidRPr="008026C4">
        <w:rPr>
          <w:rFonts w:hint="eastAsia"/>
          <w:sz w:val="24"/>
          <w:szCs w:val="24"/>
          <w:vertAlign w:val="superscript"/>
        </w:rPr>
        <w:t>*</w:t>
      </w:r>
      <w:r w:rsidRPr="008026C4">
        <w:rPr>
          <w:sz w:val="24"/>
          <w:szCs w:val="24"/>
        </w:rPr>
        <w:t xml:space="preserve">Total citation count update to </w:t>
      </w:r>
      <w:r>
        <w:rPr>
          <w:sz w:val="24"/>
          <w:szCs w:val="24"/>
        </w:rPr>
        <w:t>June</w:t>
      </w:r>
      <w:r w:rsidRPr="008026C4">
        <w:rPr>
          <w:sz w:val="24"/>
          <w:szCs w:val="24"/>
        </w:rPr>
        <w:t xml:space="preserve"> 1</w:t>
      </w:r>
      <w:r>
        <w:rPr>
          <w:sz w:val="24"/>
          <w:szCs w:val="24"/>
        </w:rPr>
        <w:t>5</w:t>
      </w:r>
      <w:r w:rsidRPr="008026C4">
        <w:rPr>
          <w:sz w:val="24"/>
          <w:szCs w:val="24"/>
        </w:rPr>
        <w:t>, 201</w:t>
      </w:r>
      <w:r>
        <w:rPr>
          <w:sz w:val="24"/>
          <w:szCs w:val="24"/>
        </w:rPr>
        <w:t>9</w:t>
      </w:r>
      <w:r w:rsidRPr="008026C4">
        <w:rPr>
          <w:sz w:val="24"/>
          <w:szCs w:val="24"/>
        </w:rPr>
        <w:t xml:space="preserve">; </w:t>
      </w:r>
      <w:r>
        <w:rPr>
          <w:sz w:val="24"/>
          <w:szCs w:val="24"/>
        </w:rPr>
        <w:t>t</w:t>
      </w:r>
      <w:r w:rsidRPr="008026C4">
        <w:rPr>
          <w:sz w:val="24"/>
          <w:szCs w:val="24"/>
        </w:rPr>
        <w:t>he impact factor data from the 2017 edition of Journal Citation Reports.</w:t>
      </w:r>
    </w:p>
    <w:p w:rsidR="00C403D7" w:rsidRPr="00ED435A" w:rsidRDefault="00C403D7"/>
    <w:sectPr w:rsidR="00C403D7" w:rsidRPr="00ED435A" w:rsidSect="00ED43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DC7" w:rsidRDefault="008A2DC7" w:rsidP="00ED435A">
      <w:pPr>
        <w:spacing w:line="240" w:lineRule="auto"/>
      </w:pPr>
      <w:r>
        <w:separator/>
      </w:r>
    </w:p>
  </w:endnote>
  <w:endnote w:type="continuationSeparator" w:id="0">
    <w:p w:rsidR="008A2DC7" w:rsidRDefault="008A2DC7" w:rsidP="00ED43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DC7" w:rsidRDefault="008A2DC7" w:rsidP="00ED435A">
      <w:pPr>
        <w:spacing w:line="240" w:lineRule="auto"/>
      </w:pPr>
      <w:r>
        <w:separator/>
      </w:r>
    </w:p>
  </w:footnote>
  <w:footnote w:type="continuationSeparator" w:id="0">
    <w:p w:rsidR="008A2DC7" w:rsidRDefault="008A2DC7" w:rsidP="00ED43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84E"/>
    <w:rsid w:val="00517856"/>
    <w:rsid w:val="005A6E2D"/>
    <w:rsid w:val="006A4633"/>
    <w:rsid w:val="008A2DC7"/>
    <w:rsid w:val="008B584E"/>
    <w:rsid w:val="00A50AD9"/>
    <w:rsid w:val="00C403D7"/>
    <w:rsid w:val="00DF3E75"/>
    <w:rsid w:val="00ED435A"/>
    <w:rsid w:val="00F05C84"/>
    <w:rsid w:val="00F35BE0"/>
    <w:rsid w:val="00FC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962393-6446-4FF7-98EC-E7666D20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435A"/>
    <w:rPr>
      <w:bCs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3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3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35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35A"/>
    <w:rPr>
      <w:sz w:val="18"/>
      <w:szCs w:val="18"/>
    </w:rPr>
  </w:style>
  <w:style w:type="table" w:styleId="a5">
    <w:name w:val="Table Grid"/>
    <w:basedOn w:val="a1"/>
    <w:uiPriority w:val="39"/>
    <w:rsid w:val="00ED435A"/>
    <w:pPr>
      <w:spacing w:line="240" w:lineRule="auto"/>
    </w:pPr>
    <w:rPr>
      <w:bCs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512</Words>
  <Characters>14319</Characters>
  <Application>Microsoft Office Word</Application>
  <DocSecurity>0</DocSecurity>
  <Lines>119</Lines>
  <Paragraphs>33</Paragraphs>
  <ScaleCrop>false</ScaleCrop>
  <Company/>
  <LinksUpToDate>false</LinksUpToDate>
  <CharactersWithSpaces>16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H</dc:creator>
  <cp:keywords/>
  <dc:description/>
  <cp:lastModifiedBy>LBH</cp:lastModifiedBy>
  <cp:revision>7</cp:revision>
  <dcterms:created xsi:type="dcterms:W3CDTF">2019-06-16T22:25:00Z</dcterms:created>
  <dcterms:modified xsi:type="dcterms:W3CDTF">2019-06-22T11:17:00Z</dcterms:modified>
</cp:coreProperties>
</file>